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5AA" w:rsidRPr="009D15C0" w:rsidRDefault="00D94295" w:rsidP="007075A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able.</w:t>
      </w:r>
      <w:r w:rsidR="007075AA" w:rsidRPr="009D15C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7075AA" w:rsidRPr="00F96D9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ll swimmers. Females and males comparison in average swimming speeds by period of time and event</w:t>
      </w:r>
      <w:r w:rsidR="007075AA" w:rsidRPr="009D15C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7075AA" w:rsidRPr="009D15C0">
        <w:rPr>
          <w:lang w:val="en-US"/>
        </w:rPr>
        <w:t xml:space="preserve"> </w:t>
      </w:r>
      <w:r w:rsidR="007075AA" w:rsidRPr="009D15C0">
        <w:rPr>
          <w:rFonts w:ascii="Times New Roman" w:eastAsia="Times New Roman" w:hAnsi="Times New Roman" w:cs="Times New Roman"/>
          <w:sz w:val="24"/>
          <w:szCs w:val="24"/>
          <w:lang w:val="en-US"/>
        </w:rPr>
        <w:t>P-values were adjusted using Benjamini-Hochberg correction for multiple comparisons.</w:t>
      </w:r>
    </w:p>
    <w:p w:rsidR="007075AA" w:rsidRPr="009D15C0" w:rsidRDefault="007075AA" w:rsidP="007075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8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701"/>
        <w:gridCol w:w="2268"/>
        <w:gridCol w:w="2126"/>
        <w:gridCol w:w="968"/>
      </w:tblGrid>
      <w:tr w:rsidR="007075AA" w:rsidRPr="009D15C0" w:rsidTr="000A568A">
        <w:trPr>
          <w:trHeight w:val="20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veral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peed Mean (sd)                                                                   N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eriod of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875,196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46 (0.71)   N=4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43 (0.97)    N=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6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60,198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1 (0.75)   N=7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62 (0.55)    N=2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80,199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96 (1.35)   N=14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96 (1.35)    N=3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6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90,200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02 (1.58)   N=17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00 (1.57)    N=3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6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00,201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89 (1.35)   N=20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5 (1.34)    N=3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08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10,2017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09 (0.96)   N=29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03 (0.97)    N=5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22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tal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peed Mean (sd)                                                                   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eriod of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[1875,1960)</w:t>
            </w: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4 (0.55)   N=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89 (0.60)   N=19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60,198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11 (0.65)   N=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24 (0.58)   N=16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70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80,199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9 (0.51)   N=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1 (0.56)   N=2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36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90,200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01 (0.67)   N=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4 (0.68)   N=24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00,201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12 (0.46)   N=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7 (0.50)   N=58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10,2017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9 (0.54)   N=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6 (0.49)   N=20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gli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peed Mean (sd)                                                                   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eriod of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875,196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26 (0.25)   N=2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26 (0.41)   N=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82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60,198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1 (0.67)   N=5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57 (0.52)   N=2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6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80,199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02 (0.59)   N=7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2 (0.64)   N=1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39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90,200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8 (0.53)   N=10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60 (0.57)   N=1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00,201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1 (0.64)   N=8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7 (0.63)   N=1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48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10,2017]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2 (0.52)   N=14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64 (0.46)   N=3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hat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peed Mean (sd)                                                                   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eriod of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[1875,1960)</w:t>
            </w: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82 (0.77)   N=6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92 (0.66)   N=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23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60,198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76              N=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-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1980,199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50 (0.58)   N=5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31 (0.40)   N=1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20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[1990, 200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04 (0.77)   N=58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54 (0.54)   N=1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 &lt;0.00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2000,201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43 (0.41)   N=79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37 (0.40)   N=1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01</w:t>
            </w:r>
          </w:p>
        </w:tc>
      </w:tr>
      <w:tr w:rsidR="007075AA" w:rsidRPr="009D15C0" w:rsidTr="000A568A">
        <w:trPr>
          <w:trHeight w:val="2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[2010,2017[</w:t>
            </w: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41 (0.35)   N=3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45 (0.31)   N=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5AA" w:rsidRPr="009D15C0" w:rsidRDefault="007075AA" w:rsidP="000A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D15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55</w:t>
            </w:r>
          </w:p>
        </w:tc>
      </w:tr>
    </w:tbl>
    <w:p w:rsidR="007075AA" w:rsidRPr="009D15C0" w:rsidRDefault="007075AA" w:rsidP="007075A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D15C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D15C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bservations started in 1927, the first available calendar year for Catalina Channel Swim.</w:t>
      </w:r>
    </w:p>
    <w:p w:rsidR="007075AA" w:rsidRPr="009D15C0" w:rsidRDefault="007075AA" w:rsidP="007075A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D15C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D15C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bservations started in 1915, the first available calendar year for Manhattan Island Marathon Swim.</w:t>
      </w:r>
    </w:p>
    <w:p w:rsidR="007075AA" w:rsidRPr="009D15C0" w:rsidRDefault="007075AA" w:rsidP="007075A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D15C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9D15C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bservations ended in 2012, the last available calendar year for Manhattan Island Marathon Swim.</w:t>
      </w:r>
    </w:p>
    <w:p w:rsidR="00396B32" w:rsidRPr="007075AA" w:rsidRDefault="00396B32">
      <w:pPr>
        <w:rPr>
          <w:lang w:val="en-US"/>
        </w:rPr>
      </w:pPr>
    </w:p>
    <w:sectPr w:rsidR="00396B32" w:rsidRPr="007075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5AA"/>
    <w:rsid w:val="001174B4"/>
    <w:rsid w:val="001746A5"/>
    <w:rsid w:val="00396B32"/>
    <w:rsid w:val="004D656A"/>
    <w:rsid w:val="007075AA"/>
    <w:rsid w:val="00AC538B"/>
    <w:rsid w:val="00C21395"/>
    <w:rsid w:val="00CC5BE3"/>
    <w:rsid w:val="00CF235A"/>
    <w:rsid w:val="00D94295"/>
    <w:rsid w:val="00F9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75A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74B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rschrift5">
    <w:name w:val="heading 5"/>
    <w:basedOn w:val="Standard"/>
    <w:link w:val="berschrift5Zchn"/>
    <w:uiPriority w:val="9"/>
    <w:qFormat/>
    <w:rsid w:val="001174B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2">
    <w:name w:val="Formatvorlage2"/>
    <w:basedOn w:val="Standard"/>
    <w:rsid w:val="00AC538B"/>
    <w:rPr>
      <w:rFonts w:eastAsia="Calibri"/>
      <w:color w:val="00000A"/>
    </w:rPr>
  </w:style>
  <w:style w:type="character" w:styleId="Hervorhebung">
    <w:name w:val="Emphasis"/>
    <w:basedOn w:val="Absatz-Standardschriftart"/>
    <w:qFormat/>
    <w:rsid w:val="00AC538B"/>
    <w:rPr>
      <w:i/>
      <w:iCs/>
    </w:rPr>
  </w:style>
  <w:style w:type="paragraph" w:styleId="KeinLeerraum">
    <w:name w:val="No Spacing"/>
    <w:uiPriority w:val="1"/>
    <w:qFormat/>
    <w:rsid w:val="00AC538B"/>
    <w:rPr>
      <w:rFonts w:eastAsia="Calibri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74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174B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75A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74B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rschrift5">
    <w:name w:val="heading 5"/>
    <w:basedOn w:val="Standard"/>
    <w:link w:val="berschrift5Zchn"/>
    <w:uiPriority w:val="9"/>
    <w:qFormat/>
    <w:rsid w:val="001174B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2">
    <w:name w:val="Formatvorlage2"/>
    <w:basedOn w:val="Standard"/>
    <w:rsid w:val="00AC538B"/>
    <w:rPr>
      <w:rFonts w:eastAsia="Calibri"/>
      <w:color w:val="00000A"/>
    </w:rPr>
  </w:style>
  <w:style w:type="character" w:styleId="Hervorhebung">
    <w:name w:val="Emphasis"/>
    <w:basedOn w:val="Absatz-Standardschriftart"/>
    <w:qFormat/>
    <w:rsid w:val="00AC538B"/>
    <w:rPr>
      <w:i/>
      <w:iCs/>
    </w:rPr>
  </w:style>
  <w:style w:type="paragraph" w:styleId="KeinLeerraum">
    <w:name w:val="No Spacing"/>
    <w:uiPriority w:val="1"/>
    <w:qFormat/>
    <w:rsid w:val="00AC538B"/>
    <w:rPr>
      <w:rFonts w:eastAsia="Calibri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74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174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</dc:creator>
  <cp:lastModifiedBy>Beat</cp:lastModifiedBy>
  <cp:revision>2</cp:revision>
  <dcterms:created xsi:type="dcterms:W3CDTF">2018-08-13T17:38:00Z</dcterms:created>
  <dcterms:modified xsi:type="dcterms:W3CDTF">2018-08-13T17:38:00Z</dcterms:modified>
</cp:coreProperties>
</file>